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436028" w14:textId="61CD3CD8" w:rsidR="006A3C85" w:rsidRPr="008144D7" w:rsidRDefault="00E444E6" w:rsidP="006A3C85">
      <w:pPr>
        <w:rPr>
          <w:sz w:val="24"/>
          <w:szCs w:val="24"/>
        </w:rPr>
      </w:pPr>
      <w:r>
        <w:rPr>
          <w:b/>
          <w:bCs/>
          <w:sz w:val="24"/>
          <w:szCs w:val="24"/>
        </w:rPr>
        <w:t>S1 Table</w:t>
      </w:r>
      <w:r w:rsidR="006A3C85">
        <w:rPr>
          <w:b/>
          <w:bCs/>
          <w:sz w:val="24"/>
          <w:szCs w:val="24"/>
        </w:rPr>
        <w:t xml:space="preserve">. </w:t>
      </w:r>
      <w:r w:rsidR="008144D7">
        <w:rPr>
          <w:b/>
          <w:bCs/>
          <w:sz w:val="24"/>
          <w:szCs w:val="24"/>
        </w:rPr>
        <w:t>Sensitivity analysis of p</w:t>
      </w:r>
      <w:r w:rsidR="006A3C85">
        <w:rPr>
          <w:b/>
          <w:bCs/>
          <w:sz w:val="24"/>
          <w:szCs w:val="24"/>
        </w:rPr>
        <w:t>articipant characteristics associated with SFGR seropositivity among index workers and household members</w:t>
      </w:r>
      <w:r w:rsidR="008144D7">
        <w:rPr>
          <w:b/>
          <w:bCs/>
          <w:sz w:val="24"/>
          <w:szCs w:val="24"/>
        </w:rPr>
        <w:t xml:space="preserve">. </w:t>
      </w:r>
      <w:r w:rsidR="008144D7">
        <w:rPr>
          <w:sz w:val="24"/>
          <w:szCs w:val="24"/>
        </w:rPr>
        <w:t xml:space="preserve">Equivocal </w:t>
      </w:r>
      <w:r w:rsidR="00EA204D">
        <w:rPr>
          <w:sz w:val="24"/>
          <w:szCs w:val="24"/>
        </w:rPr>
        <w:t xml:space="preserve">SFGR seropositivity </w:t>
      </w:r>
      <w:r w:rsidR="008144D7">
        <w:rPr>
          <w:sz w:val="24"/>
          <w:szCs w:val="24"/>
        </w:rPr>
        <w:t>results</w:t>
      </w:r>
      <w:r w:rsidR="00645F31">
        <w:rPr>
          <w:sz w:val="24"/>
          <w:szCs w:val="24"/>
        </w:rPr>
        <w:t xml:space="preserve"> (n=</w:t>
      </w:r>
      <w:r w:rsidR="002F5A46">
        <w:rPr>
          <w:sz w:val="24"/>
          <w:szCs w:val="24"/>
        </w:rPr>
        <w:t>6</w:t>
      </w:r>
      <w:r w:rsidR="00645F31">
        <w:rPr>
          <w:sz w:val="24"/>
          <w:szCs w:val="24"/>
        </w:rPr>
        <w:t>)</w:t>
      </w:r>
      <w:r w:rsidR="008144D7">
        <w:rPr>
          <w:sz w:val="24"/>
          <w:szCs w:val="24"/>
        </w:rPr>
        <w:t xml:space="preserve"> were considered positive.</w:t>
      </w:r>
      <w:r w:rsidR="00054A4B">
        <w:rPr>
          <w:sz w:val="24"/>
          <w:szCs w:val="24"/>
        </w:rPr>
        <w:t xml:space="preserve"> </w:t>
      </w:r>
      <w:r w:rsidR="00054A4B" w:rsidRPr="00B93C93">
        <w:rPr>
          <w:sz w:val="24"/>
          <w:szCs w:val="24"/>
        </w:rPr>
        <w:t xml:space="preserve">SFGR: </w:t>
      </w:r>
      <w:r w:rsidR="00054A4B" w:rsidRPr="00B93C93">
        <w:rPr>
          <w:rFonts w:eastAsia="Times New Roman"/>
          <w:sz w:val="24"/>
          <w:szCs w:val="24"/>
        </w:rPr>
        <w:t>Spotted Fever Group Rickettsiosis</w:t>
      </w:r>
    </w:p>
    <w:p w14:paraId="33CC8C17" w14:textId="77777777" w:rsidR="006A3C85" w:rsidRDefault="006A3C85" w:rsidP="006A3C85"/>
    <w:tbl>
      <w:tblPr>
        <w:tblW w:w="11520" w:type="dxa"/>
        <w:jc w:val="center"/>
        <w:tblBorders>
          <w:top w:val="single" w:sz="6" w:space="0" w:color="000000"/>
          <w:bottom w:val="single" w:sz="6" w:space="0" w:color="000000"/>
          <w:insideH w:val="single" w:sz="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26"/>
        <w:gridCol w:w="1782"/>
        <w:gridCol w:w="1608"/>
        <w:gridCol w:w="1768"/>
        <w:gridCol w:w="1768"/>
        <w:gridCol w:w="1768"/>
      </w:tblGrid>
      <w:tr w:rsidR="00C95769" w:rsidRPr="000C4513" w14:paraId="4FF98EFA" w14:textId="77777777" w:rsidTr="00DC56FC">
        <w:trPr>
          <w:cantSplit/>
          <w:tblHeader/>
          <w:jc w:val="center"/>
        </w:trPr>
        <w:tc>
          <w:tcPr>
            <w:tcW w:w="2826" w:type="dxa"/>
            <w:tcBorders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927129E" w14:textId="77777777" w:rsidR="00C95769" w:rsidRPr="000C4513" w:rsidRDefault="00C95769" w:rsidP="004A523E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0C4513"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782" w:type="dxa"/>
            <w:tcBorders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B020B77" w14:textId="77777777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ropositive</w:t>
            </w:r>
          </w:p>
        </w:tc>
        <w:tc>
          <w:tcPr>
            <w:tcW w:w="1608" w:type="dxa"/>
            <w:tcBorders>
              <w:bottom w:val="single" w:sz="2" w:space="0" w:color="000000"/>
            </w:tcBorders>
          </w:tcPr>
          <w:p w14:paraId="187ECCCB" w14:textId="77777777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ronegative</w:t>
            </w:r>
          </w:p>
        </w:tc>
        <w:tc>
          <w:tcPr>
            <w:tcW w:w="1768" w:type="dxa"/>
            <w:tcBorders>
              <w:bottom w:val="single" w:sz="2" w:space="0" w:color="000000"/>
            </w:tcBorders>
          </w:tcPr>
          <w:p w14:paraId="53834543" w14:textId="77777777" w:rsidR="00C95769" w:rsidRDefault="00C95769" w:rsidP="004A523E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768" w:type="dxa"/>
            <w:tcBorders>
              <w:bottom w:val="single" w:sz="2" w:space="0" w:color="000000"/>
            </w:tcBorders>
          </w:tcPr>
          <w:p w14:paraId="4E22C9F3" w14:textId="2C65B7A7" w:rsidR="00C95769" w:rsidRDefault="00C95769" w:rsidP="004A523E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768" w:type="dxa"/>
            <w:tcBorders>
              <w:bottom w:val="single" w:sz="2" w:space="0" w:color="000000"/>
            </w:tcBorders>
          </w:tcPr>
          <w:p w14:paraId="6E04FA0C" w14:textId="643B3310" w:rsidR="00C95769" w:rsidRPr="00451E1A" w:rsidRDefault="00C95769" w:rsidP="004A523E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  <w:vertAlign w:val="superscript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aOR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C95769" w:rsidRPr="000C4513" w14:paraId="22A910FB" w14:textId="77777777" w:rsidTr="00DC56FC">
        <w:trPr>
          <w:cantSplit/>
          <w:jc w:val="center"/>
        </w:trPr>
        <w:tc>
          <w:tcPr>
            <w:tcW w:w="2826" w:type="dxa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EEE6F6" w14:textId="77777777" w:rsidR="00C95769" w:rsidRPr="000C4513" w:rsidRDefault="00C95769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0C4513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782" w:type="dxa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1F328C" w14:textId="233B38AF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608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1AE31421" w14:textId="7832A431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r w:rsidR="00485A0B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1768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148805CA" w14:textId="77777777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497F042F" w14:textId="77777777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4152DB04" w14:textId="27AA40A7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95769" w:rsidRPr="000C4513" w14:paraId="110E2FCB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FD2F92" w14:textId="77777777" w:rsidR="00C95769" w:rsidRPr="000C4513" w:rsidRDefault="00C95769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16CB54" w14:textId="77777777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7B8346CE" w14:textId="77777777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76403F40" w14:textId="77777777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CAAB246" w14:textId="77777777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19C7622E" w14:textId="28D05DC9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95769" w:rsidRPr="000C4513" w14:paraId="4F57C9DC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4C313F" w14:textId="77777777" w:rsidR="00C95769" w:rsidRPr="000C4513" w:rsidRDefault="00C95769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  <w:u w:val="single"/>
              </w:rPr>
            </w:pPr>
            <w:r w:rsidRPr="000C4513">
              <w:rPr>
                <w:color w:val="000000"/>
                <w:sz w:val="22"/>
                <w:szCs w:val="22"/>
                <w:u w:val="single"/>
              </w:rPr>
              <w:t>Sociodemographic characteristics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0A280F" w14:textId="77777777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76AFB00C" w14:textId="77777777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4D01AC14" w14:textId="77777777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7EF42559" w14:textId="77777777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4334E83" w14:textId="1B86017F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95769" w:rsidRPr="000C4513" w14:paraId="2C8BCC21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E7E7B1" w14:textId="6B856647" w:rsidR="00C95769" w:rsidRPr="000C4513" w:rsidRDefault="00C95769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0C4513">
              <w:rPr>
                <w:color w:val="000000"/>
                <w:sz w:val="22"/>
                <w:szCs w:val="22"/>
              </w:rPr>
              <w:t xml:space="preserve">Age (years), </w:t>
            </w:r>
            <w:r w:rsidR="00022F05">
              <w:rPr>
                <w:color w:val="000000"/>
                <w:sz w:val="22"/>
                <w:szCs w:val="22"/>
              </w:rPr>
              <w:t>median (interquartile range)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B06B48" w14:textId="78C0697F" w:rsidR="00C95769" w:rsidRPr="00B37692" w:rsidRDefault="00022F05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 (36-56.5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77109E44" w14:textId="32DCA04D" w:rsidR="00C95769" w:rsidRPr="00B37692" w:rsidRDefault="00022F05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 (13-44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394933C" w14:textId="77777777" w:rsidR="00C95769" w:rsidRPr="00595AF6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595AF6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628D1A8E" w14:textId="0C37D342" w:rsidR="00C95769" w:rsidRPr="00B362B9" w:rsidRDefault="00C95769" w:rsidP="004A523E">
            <w:pPr>
              <w:adjustRightInd w:val="0"/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B362B9">
              <w:rPr>
                <w:b/>
                <w:sz w:val="22"/>
                <w:szCs w:val="22"/>
              </w:rPr>
              <w:t>1.0</w:t>
            </w:r>
            <w:r>
              <w:rPr>
                <w:b/>
                <w:sz w:val="22"/>
                <w:szCs w:val="22"/>
              </w:rPr>
              <w:t>6</w:t>
            </w:r>
            <w:r w:rsidRPr="00B362B9">
              <w:rPr>
                <w:b/>
                <w:sz w:val="22"/>
                <w:szCs w:val="22"/>
              </w:rPr>
              <w:t xml:space="preserve"> (1.0</w:t>
            </w:r>
            <w:r>
              <w:rPr>
                <w:b/>
                <w:sz w:val="22"/>
                <w:szCs w:val="22"/>
              </w:rPr>
              <w:t>3</w:t>
            </w:r>
            <w:r w:rsidRPr="00B362B9">
              <w:rPr>
                <w:b/>
                <w:sz w:val="22"/>
                <w:szCs w:val="22"/>
              </w:rPr>
              <w:t>-1.0</w:t>
            </w:r>
            <w:r>
              <w:rPr>
                <w:b/>
                <w:sz w:val="22"/>
                <w:szCs w:val="22"/>
              </w:rPr>
              <w:t>9</w:t>
            </w:r>
            <w:r w:rsidRPr="00B362B9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05E13A72" w14:textId="0F09F63A" w:rsidR="00C95769" w:rsidRPr="00B362B9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95769" w:rsidRPr="000C4513" w14:paraId="471733F9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22E7FB" w14:textId="77777777" w:rsidR="00C95769" w:rsidRPr="000C4513" w:rsidRDefault="00C95769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x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2A416D" w14:textId="77777777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081CEA1D" w14:textId="77777777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84E0338" w14:textId="7FF273CF" w:rsidR="00C95769" w:rsidRPr="00B362B9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7C757678" w14:textId="3FE6C1BC" w:rsidR="00C95769" w:rsidRPr="00B362B9" w:rsidRDefault="00FA58B7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 (0.37-1.64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43DE6D62" w14:textId="5A40A136" w:rsidR="00C95769" w:rsidRPr="00B362B9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C56FC" w:rsidRPr="000C4513" w14:paraId="374D8D14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31BC75" w14:textId="77777777" w:rsidR="00DC56FC" w:rsidRPr="000C4513" w:rsidRDefault="00DC56FC" w:rsidP="00DC56FC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 w:rsidRPr="000C4513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17CF02" w14:textId="01BAE125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 (61.1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7F6D7F40" w14:textId="44298313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 (57.2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26B7C073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0A4DEA1E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725EBB8A" w14:textId="414EE25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C56FC" w:rsidRPr="000C4513" w14:paraId="2420E9F1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29FA21" w14:textId="77777777" w:rsidR="00DC56FC" w:rsidRPr="000C4513" w:rsidRDefault="00DC56FC" w:rsidP="00DC56FC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 w:rsidRPr="000C4513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6D90DE" w14:textId="5062021E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 (38.9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545B560F" w14:textId="2919AC68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 (46.5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4F016D3E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3044FD98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04C8BDAB" w14:textId="6A1B3173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C56FC" w:rsidRPr="000C4513" w14:paraId="709BDC77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BB8B75" w14:textId="77777777" w:rsidR="00DC56FC" w:rsidRPr="006B571F" w:rsidRDefault="00DC56FC" w:rsidP="00DC56FC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6B571F">
              <w:rPr>
                <w:color w:val="000000"/>
                <w:sz w:val="22"/>
                <w:szCs w:val="22"/>
              </w:rPr>
              <w:t>Primary language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E1D73A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790AB019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2A129BBB" w14:textId="3F6D8B4F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4200991" w14:textId="4851656A" w:rsidR="00DC56FC" w:rsidRDefault="00FA58B7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7 (0.89-10.6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26ED1719" w14:textId="61C16A83" w:rsidR="00DC56FC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C56FC" w:rsidRPr="000C4513" w14:paraId="351E6130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65BEE3" w14:textId="77777777" w:rsidR="00DC56FC" w:rsidRPr="006B571F" w:rsidRDefault="00DC56FC" w:rsidP="00DC56FC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English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58D578" w14:textId="645D7FB2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 (8.3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73022F9D" w14:textId="39258F4C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 (22.6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35E97DC4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04ADC088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98A990D" w14:textId="6C1BE1AE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C56FC" w:rsidRPr="000C4513" w14:paraId="01BE386E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8343A1" w14:textId="77777777" w:rsidR="00DC56FC" w:rsidRPr="006B571F" w:rsidRDefault="00DC56FC" w:rsidP="00DC56FC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Spanish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C6657B" w14:textId="03598891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 (91.7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35301266" w14:textId="561BBCAC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9 (81.1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103EB07E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13F4A127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00598A8" w14:textId="18BFDFAD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95769" w:rsidRPr="000C4513" w14:paraId="63E2FCFD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878DCD" w14:textId="77777777" w:rsidR="00C95769" w:rsidRDefault="00C95769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57FA5E" w14:textId="77777777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2A2CD386" w14:textId="77777777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14BB7A53" w14:textId="77777777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19701137" w14:textId="77777777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77506FEE" w14:textId="2AD71C94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95769" w:rsidRPr="000C4513" w14:paraId="597BB245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1055BF" w14:textId="77777777" w:rsidR="00C95769" w:rsidRPr="001E59EB" w:rsidRDefault="00C95769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  <w:u w:val="single"/>
              </w:rPr>
              <w:t>Employment status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B64014" w14:textId="77777777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69C501E0" w14:textId="77777777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45E5DA92" w14:textId="657842EE" w:rsidR="00C95769" w:rsidRPr="000C4513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746BA4C1" w14:textId="46A06F3C" w:rsidR="00C95769" w:rsidRDefault="00FA58B7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9 (0.70-1.67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1DFEF7F8" w14:textId="7B512E56" w:rsidR="00C95769" w:rsidRDefault="00C95769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C56FC" w:rsidRPr="000C4513" w14:paraId="5983037B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72DE59" w14:textId="77777777" w:rsidR="00DC56FC" w:rsidRPr="000C4513" w:rsidRDefault="00DC56FC" w:rsidP="00DC56FC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rrently employed full-time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C90201" w14:textId="049308A4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 (61.1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285EBC01" w14:textId="3BB6292B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 (46.5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55F2B75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702FA6F2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3F131114" w14:textId="609C888E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C56FC" w:rsidRPr="000C4513" w14:paraId="3AC54B7A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297003" w14:textId="77777777" w:rsidR="00DC56FC" w:rsidRDefault="00DC56FC" w:rsidP="00DC56FC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rrently employed part-time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BACCE6" w14:textId="77BAFC6F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(5.6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4B537B08" w14:textId="4309B67D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 (8.2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CA3B5D3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654EE560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0F834A47" w14:textId="6F247950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C56FC" w:rsidRPr="000C4513" w14:paraId="39291585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ED5E50" w14:textId="77777777" w:rsidR="00DC56FC" w:rsidRDefault="00DC56FC" w:rsidP="00DC56FC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employed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47F87B" w14:textId="596BC2D8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 (27.8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22146339" w14:textId="3D43F494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 (15.7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032F41B3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271CB2F1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46F82826" w14:textId="1EC282B2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C56FC" w:rsidRPr="000C4513" w14:paraId="2C7A53B4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2B6661" w14:textId="77777777" w:rsidR="00DC56FC" w:rsidRPr="000C4513" w:rsidRDefault="00DC56FC" w:rsidP="00DC56FC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0399FD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09375767" w14:textId="7A91748C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(0.6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2B20D1C0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72FD10F2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251B8998" w14:textId="13099DF2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C56FC" w:rsidRPr="000C4513" w14:paraId="3A858342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E9DECE" w14:textId="77777777" w:rsidR="00DC56FC" w:rsidRDefault="00DC56FC" w:rsidP="00DC56FC">
            <w:pPr>
              <w:adjustRightInd w:val="0"/>
              <w:spacing w:before="60" w:after="60"/>
              <w:rPr>
                <w:color w:val="000000"/>
                <w:sz w:val="22"/>
                <w:szCs w:val="22"/>
                <w:u w:val="single"/>
              </w:rPr>
            </w:pPr>
          </w:p>
          <w:p w14:paraId="06156A71" w14:textId="77777777" w:rsidR="00DC56FC" w:rsidRPr="00780BCB" w:rsidRDefault="00DC56FC" w:rsidP="00DC56FC">
            <w:pPr>
              <w:adjustRightInd w:val="0"/>
              <w:spacing w:before="60" w:after="60"/>
              <w:rPr>
                <w:color w:val="000000"/>
                <w:sz w:val="22"/>
                <w:szCs w:val="22"/>
                <w:u w:val="single"/>
              </w:rPr>
            </w:pPr>
            <w:r w:rsidRPr="00780BCB">
              <w:rPr>
                <w:color w:val="000000"/>
                <w:sz w:val="22"/>
                <w:szCs w:val="22"/>
                <w:u w:val="single"/>
              </w:rPr>
              <w:t>Medical comorbidities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A13036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08C38C8B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0F36CF6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929194D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25A8099D" w14:textId="7180116B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C56FC" w:rsidRPr="000C4513" w14:paraId="079373C4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094FCC" w14:textId="77777777" w:rsidR="00DC56FC" w:rsidRPr="000C4513" w:rsidRDefault="00DC56FC" w:rsidP="00DC56FC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abetes mellitus or hypertension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471044" w14:textId="3298F9AC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 (36.1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2847BB4C" w14:textId="2C257EB3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 (17.6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62E92E18" w14:textId="78688DAD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11AD12A7" w14:textId="11AD2DD3" w:rsidR="00DC56FC" w:rsidRPr="00FA58B7" w:rsidRDefault="00FA58B7" w:rsidP="00DC56FC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A58B7">
              <w:rPr>
                <w:b/>
                <w:bCs/>
                <w:color w:val="000000"/>
                <w:sz w:val="22"/>
                <w:szCs w:val="22"/>
              </w:rPr>
              <w:t>2.89 (1.30-6.42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269A469B" w14:textId="18BC7A50" w:rsidR="00DC56FC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 (0.26-2.10)</w:t>
            </w:r>
          </w:p>
        </w:tc>
      </w:tr>
      <w:tr w:rsidR="00DC56FC" w:rsidRPr="000C4513" w14:paraId="5927804D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CCD64F" w14:textId="77777777" w:rsidR="00DC56FC" w:rsidRPr="000C4513" w:rsidRDefault="00DC56FC" w:rsidP="00DC56FC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ver smoker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465FB4" w14:textId="70517598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 (19.4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4DD24F69" w14:textId="3353BA51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 (6.9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183D52E0" w14:textId="375D7C2C" w:rsidR="00DC56FC" w:rsidRPr="00595AF6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25A45BB8" w14:textId="782C8C18" w:rsidR="00DC56FC" w:rsidRPr="00DE70A1" w:rsidRDefault="00DE70A1" w:rsidP="00DC56FC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E70A1">
              <w:rPr>
                <w:b/>
                <w:bCs/>
                <w:color w:val="000000"/>
                <w:sz w:val="22"/>
                <w:szCs w:val="22"/>
              </w:rPr>
              <w:t>3.25 (1.16-9.08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03A12C27" w14:textId="68F2158A" w:rsidR="00DC56FC" w:rsidRDefault="00256259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5 (0.68-6.18)</w:t>
            </w:r>
          </w:p>
        </w:tc>
      </w:tr>
      <w:tr w:rsidR="00DC56FC" w:rsidRPr="000C4513" w14:paraId="55ACC839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71E349" w14:textId="77777777" w:rsidR="00DC56FC" w:rsidRPr="00EF63A7" w:rsidRDefault="00DC56FC" w:rsidP="00DC56FC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 xml:space="preserve">Regular alcohol </w:t>
            </w:r>
            <w:proofErr w:type="spellStart"/>
            <w:r>
              <w:rPr>
                <w:color w:val="000000"/>
                <w:sz w:val="22"/>
                <w:szCs w:val="22"/>
              </w:rPr>
              <w:t>use</w:t>
            </w:r>
            <w:r>
              <w:rPr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295524" w14:textId="5FB80B2B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 (8.3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3BB415F4" w14:textId="095DF12F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 (2.5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06BAFD3F" w14:textId="74308490" w:rsidR="00DC56FC" w:rsidRPr="00595AF6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41EDC7B2" w14:textId="53D7A2B0" w:rsidR="00DC56FC" w:rsidRDefault="00256259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6 (0.78-17.1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4E9217ED" w14:textId="2D5F73E4" w:rsidR="00DC56FC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C56FC" w:rsidRPr="000C4513" w14:paraId="66B0F525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8A067A" w14:textId="77777777" w:rsidR="00DC56FC" w:rsidRDefault="00DC56FC" w:rsidP="00DC56FC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  <w:p w14:paraId="2A275302" w14:textId="77777777" w:rsidR="00DC56FC" w:rsidRPr="00EF1D6B" w:rsidRDefault="00DC56FC" w:rsidP="00DC56FC">
            <w:pPr>
              <w:adjustRightInd w:val="0"/>
              <w:spacing w:before="60" w:after="60"/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  <w:u w:val="single"/>
              </w:rPr>
              <w:t>S</w:t>
            </w:r>
            <w:r w:rsidRPr="00780BCB">
              <w:rPr>
                <w:color w:val="000000"/>
                <w:sz w:val="22"/>
                <w:szCs w:val="22"/>
                <w:u w:val="single"/>
              </w:rPr>
              <w:t>ocial characteristics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A841A7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6EEB79E8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AB0BC1B" w14:textId="77777777" w:rsidR="00DC56FC" w:rsidRPr="00595AF6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1FE7C8EF" w14:textId="77777777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492D3758" w14:textId="5A12D7A5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C56FC" w:rsidRPr="000C4513" w14:paraId="7E9ED02D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B985E7" w14:textId="77777777" w:rsidR="00DC56FC" w:rsidRDefault="00DC56FC" w:rsidP="00DC56FC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chool attendance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52B341" w14:textId="33706B25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(5.6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1CB39144" w14:textId="64ACCC55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 (35.2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2FD8B093" w14:textId="041A0595" w:rsidR="00DC56FC" w:rsidRPr="00595AF6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13FCCBC0" w14:textId="351F0C3E" w:rsidR="00DC56FC" w:rsidRPr="00256259" w:rsidRDefault="00256259" w:rsidP="00DC56FC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259">
              <w:rPr>
                <w:b/>
                <w:bCs/>
                <w:color w:val="000000"/>
                <w:sz w:val="22"/>
                <w:szCs w:val="22"/>
              </w:rPr>
              <w:t>0.12 (0.03-0.51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26FACD32" w14:textId="1A143332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 (0.04-2.00)</w:t>
            </w:r>
          </w:p>
        </w:tc>
      </w:tr>
      <w:tr w:rsidR="00DC56FC" w:rsidRPr="000C4513" w14:paraId="3167D704" w14:textId="77777777" w:rsidTr="00DC56FC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A54676" w14:textId="77777777" w:rsidR="00DC56FC" w:rsidRPr="00EF1D6B" w:rsidRDefault="00DC56FC" w:rsidP="00DC56FC">
            <w:pPr>
              <w:adjustRightInd w:val="0"/>
              <w:spacing w:before="60" w:after="60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 xml:space="preserve">Recent </w:t>
            </w:r>
            <w:proofErr w:type="spellStart"/>
            <w:r>
              <w:rPr>
                <w:color w:val="000000"/>
                <w:sz w:val="22"/>
                <w:szCs w:val="22"/>
              </w:rPr>
              <w:t>travel</w:t>
            </w:r>
            <w:r>
              <w:rPr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8CD6F0" w14:textId="0E9C592A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(2.8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0E1E8643" w14:textId="142235F2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 (8.2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44118059" w14:textId="16812344" w:rsidR="00DC56FC" w:rsidRPr="00595AF6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6A1213C2" w14:textId="4FC78DD9" w:rsidR="00DC56FC" w:rsidRPr="000C4513" w:rsidRDefault="00256259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 (0.04-2.70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6E759F29" w14:textId="64213C45" w:rsidR="00DC56FC" w:rsidRPr="000C4513" w:rsidRDefault="00DC56FC" w:rsidP="00DC56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14:paraId="77B07650" w14:textId="77777777" w:rsidR="006A3C85" w:rsidRDefault="006A3C85" w:rsidP="006A3C85"/>
    <w:p w14:paraId="47B7CE4D" w14:textId="77777777" w:rsidR="006A3C85" w:rsidRDefault="006A3C85" w:rsidP="006A3C85">
      <w:proofErr w:type="spellStart"/>
      <w:r>
        <w:rPr>
          <w:vertAlign w:val="superscript"/>
        </w:rPr>
        <w:t>a</w:t>
      </w:r>
      <w:r>
        <w:t>Adjusted</w:t>
      </w:r>
      <w:proofErr w:type="spellEnd"/>
      <w:r>
        <w:t xml:space="preserve"> for age</w:t>
      </w:r>
    </w:p>
    <w:p w14:paraId="717247E5" w14:textId="77777777" w:rsidR="006A3C85" w:rsidRPr="00EF63A7" w:rsidRDefault="006A3C85" w:rsidP="006A3C85">
      <w:proofErr w:type="spellStart"/>
      <w:r>
        <w:rPr>
          <w:vertAlign w:val="superscript"/>
        </w:rPr>
        <w:t>b</w:t>
      </w:r>
      <w:r>
        <w:t>Defined</w:t>
      </w:r>
      <w:proofErr w:type="spellEnd"/>
      <w:r>
        <w:t xml:space="preserve"> as routinely drinking 7 or more drinks per week</w:t>
      </w:r>
    </w:p>
    <w:p w14:paraId="23390B06" w14:textId="5287DAD9" w:rsidR="006A3C85" w:rsidRDefault="006A3C85" w:rsidP="003F7013">
      <w:proofErr w:type="spellStart"/>
      <w:r>
        <w:rPr>
          <w:vertAlign w:val="superscript"/>
        </w:rPr>
        <w:t>c</w:t>
      </w:r>
      <w:r>
        <w:t>D</w:t>
      </w:r>
      <w:r w:rsidRPr="00EF63A7">
        <w:t>efined</w:t>
      </w:r>
      <w:proofErr w:type="spellEnd"/>
      <w:r>
        <w:t xml:space="preserve"> as travel within the last 3 weeks in which at least one night was spent away from home</w:t>
      </w:r>
    </w:p>
    <w:p w14:paraId="42A93E55" w14:textId="4495C117" w:rsidR="006A3C85" w:rsidRPr="008144D7" w:rsidRDefault="00E444E6" w:rsidP="006A3C85">
      <w:pPr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2 </w:t>
      </w:r>
      <w:r w:rsidR="006A3C85">
        <w:rPr>
          <w:b/>
          <w:bCs/>
          <w:sz w:val="24"/>
          <w:szCs w:val="24"/>
        </w:rPr>
        <w:t>Table.</w:t>
      </w:r>
      <w:r w:rsidR="008144D7">
        <w:rPr>
          <w:b/>
          <w:bCs/>
          <w:sz w:val="24"/>
          <w:szCs w:val="24"/>
        </w:rPr>
        <w:t xml:space="preserve"> Sensitivity analysis of p</w:t>
      </w:r>
      <w:r w:rsidR="006A3C85">
        <w:rPr>
          <w:b/>
          <w:bCs/>
          <w:sz w:val="24"/>
          <w:szCs w:val="24"/>
        </w:rPr>
        <w:t>articipant characteristics associated with SFGR seropositivity among index workers and household members</w:t>
      </w:r>
      <w:r w:rsidR="008144D7">
        <w:rPr>
          <w:b/>
          <w:bCs/>
          <w:sz w:val="24"/>
          <w:szCs w:val="24"/>
        </w:rPr>
        <w:t xml:space="preserve">. </w:t>
      </w:r>
      <w:r w:rsidR="008144D7">
        <w:rPr>
          <w:sz w:val="24"/>
          <w:szCs w:val="24"/>
        </w:rPr>
        <w:t xml:space="preserve">Equivocal </w:t>
      </w:r>
      <w:r w:rsidR="00EA204D">
        <w:rPr>
          <w:sz w:val="24"/>
          <w:szCs w:val="24"/>
        </w:rPr>
        <w:t xml:space="preserve">SFGR seropositivity </w:t>
      </w:r>
      <w:r w:rsidR="008144D7">
        <w:rPr>
          <w:sz w:val="24"/>
          <w:szCs w:val="24"/>
        </w:rPr>
        <w:t>results</w:t>
      </w:r>
      <w:r w:rsidR="00645F31">
        <w:rPr>
          <w:sz w:val="24"/>
          <w:szCs w:val="24"/>
        </w:rPr>
        <w:t xml:space="preserve"> (n=</w:t>
      </w:r>
      <w:r w:rsidR="002F5A46">
        <w:rPr>
          <w:sz w:val="24"/>
          <w:szCs w:val="24"/>
        </w:rPr>
        <w:t>6</w:t>
      </w:r>
      <w:r w:rsidR="00645F31">
        <w:rPr>
          <w:sz w:val="24"/>
          <w:szCs w:val="24"/>
        </w:rPr>
        <w:t>)</w:t>
      </w:r>
      <w:r w:rsidR="008144D7">
        <w:rPr>
          <w:sz w:val="24"/>
          <w:szCs w:val="24"/>
        </w:rPr>
        <w:t xml:space="preserve"> were excluded.</w:t>
      </w:r>
      <w:r w:rsidR="00054A4B">
        <w:rPr>
          <w:sz w:val="24"/>
          <w:szCs w:val="24"/>
        </w:rPr>
        <w:t xml:space="preserve"> </w:t>
      </w:r>
      <w:r w:rsidR="00054A4B" w:rsidRPr="00B93C93">
        <w:rPr>
          <w:sz w:val="24"/>
          <w:szCs w:val="24"/>
        </w:rPr>
        <w:t xml:space="preserve">SFGR: </w:t>
      </w:r>
      <w:r w:rsidR="00054A4B" w:rsidRPr="00B93C93">
        <w:rPr>
          <w:rFonts w:eastAsia="Times New Roman"/>
          <w:sz w:val="24"/>
          <w:szCs w:val="24"/>
        </w:rPr>
        <w:t>Spotted Fever Group Rickettsiosis</w:t>
      </w:r>
    </w:p>
    <w:p w14:paraId="71C91CCA" w14:textId="77777777" w:rsidR="006A3C85" w:rsidRDefault="006A3C85" w:rsidP="006A3C85"/>
    <w:tbl>
      <w:tblPr>
        <w:tblW w:w="11520" w:type="dxa"/>
        <w:jc w:val="center"/>
        <w:tblBorders>
          <w:top w:val="single" w:sz="6" w:space="0" w:color="000000"/>
          <w:bottom w:val="single" w:sz="6" w:space="0" w:color="000000"/>
          <w:insideH w:val="single" w:sz="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26"/>
        <w:gridCol w:w="1782"/>
        <w:gridCol w:w="1608"/>
        <w:gridCol w:w="1768"/>
        <w:gridCol w:w="1768"/>
        <w:gridCol w:w="1768"/>
      </w:tblGrid>
      <w:tr w:rsidR="00262433" w:rsidRPr="000C4513" w14:paraId="3D1CCD9C" w14:textId="77777777" w:rsidTr="00262433">
        <w:trPr>
          <w:cantSplit/>
          <w:tblHeader/>
          <w:jc w:val="center"/>
        </w:trPr>
        <w:tc>
          <w:tcPr>
            <w:tcW w:w="3150" w:type="dxa"/>
            <w:tcBorders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B627063" w14:textId="77777777" w:rsidR="00262433" w:rsidRPr="000C4513" w:rsidRDefault="00262433" w:rsidP="004A523E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0C4513"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980" w:type="dxa"/>
            <w:tcBorders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A7E5B50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ropositive</w:t>
            </w:r>
          </w:p>
        </w:tc>
        <w:tc>
          <w:tcPr>
            <w:tcW w:w="1800" w:type="dxa"/>
            <w:tcBorders>
              <w:bottom w:val="single" w:sz="2" w:space="0" w:color="000000"/>
            </w:tcBorders>
          </w:tcPr>
          <w:p w14:paraId="7C81BB44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ronegative</w:t>
            </w:r>
          </w:p>
        </w:tc>
        <w:tc>
          <w:tcPr>
            <w:tcW w:w="1980" w:type="dxa"/>
            <w:tcBorders>
              <w:bottom w:val="single" w:sz="2" w:space="0" w:color="000000"/>
            </w:tcBorders>
          </w:tcPr>
          <w:p w14:paraId="17FA0A2E" w14:textId="77777777" w:rsidR="00262433" w:rsidRDefault="00262433" w:rsidP="004A523E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980" w:type="dxa"/>
            <w:tcBorders>
              <w:bottom w:val="single" w:sz="2" w:space="0" w:color="000000"/>
            </w:tcBorders>
          </w:tcPr>
          <w:p w14:paraId="116CBD23" w14:textId="6CF1DEED" w:rsidR="00262433" w:rsidRDefault="00262433" w:rsidP="004A523E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980" w:type="dxa"/>
            <w:tcBorders>
              <w:bottom w:val="single" w:sz="2" w:space="0" w:color="000000"/>
            </w:tcBorders>
          </w:tcPr>
          <w:p w14:paraId="6E653E88" w14:textId="5AC9F945" w:rsidR="00262433" w:rsidRPr="00451E1A" w:rsidRDefault="00262433" w:rsidP="004A523E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  <w:vertAlign w:val="superscript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aOR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262433" w:rsidRPr="000C4513" w14:paraId="6EBFF0E1" w14:textId="77777777" w:rsidTr="00262433">
        <w:trPr>
          <w:cantSplit/>
          <w:jc w:val="center"/>
        </w:trPr>
        <w:tc>
          <w:tcPr>
            <w:tcW w:w="3150" w:type="dxa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08AA39" w14:textId="77777777" w:rsidR="00262433" w:rsidRPr="000C4513" w:rsidRDefault="00262433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0C4513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980" w:type="dxa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770A4D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800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59D2EB49" w14:textId="54BA9B2E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r w:rsidR="006E4E7E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1980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0B993C05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13FB5223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10A03FE5" w14:textId="13A09EDD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62433" w:rsidRPr="000C4513" w14:paraId="323EA22F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88ECE3" w14:textId="77777777" w:rsidR="00262433" w:rsidRPr="000C4513" w:rsidRDefault="00262433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F491C4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7888C2BF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31A42295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088CE57F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00CF7816" w14:textId="2B8AD7FE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62433" w:rsidRPr="000C4513" w14:paraId="1FCB6B08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E0B5C6" w14:textId="77777777" w:rsidR="00262433" w:rsidRPr="000C4513" w:rsidRDefault="00262433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  <w:u w:val="single"/>
              </w:rPr>
            </w:pPr>
            <w:r w:rsidRPr="000C4513">
              <w:rPr>
                <w:color w:val="000000"/>
                <w:sz w:val="22"/>
                <w:szCs w:val="22"/>
                <w:u w:val="single"/>
              </w:rPr>
              <w:t>Sociodemographic characteristics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AA43F5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08FDFA17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12700BC4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42E46BC9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6F8015A6" w14:textId="204CF1C9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62433" w:rsidRPr="000C4513" w14:paraId="7AD1CC66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D5D0C5" w14:textId="427CC4B3" w:rsidR="00262433" w:rsidRPr="000C4513" w:rsidRDefault="00262433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0C4513">
              <w:rPr>
                <w:color w:val="000000"/>
                <w:sz w:val="22"/>
                <w:szCs w:val="22"/>
              </w:rPr>
              <w:t xml:space="preserve">Age (years), </w:t>
            </w:r>
            <w:r w:rsidR="00F07BFC">
              <w:rPr>
                <w:color w:val="000000"/>
                <w:sz w:val="22"/>
                <w:szCs w:val="22"/>
              </w:rPr>
              <w:t>median (interquartile range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B6FE9D" w14:textId="64B23DBE" w:rsidR="00262433" w:rsidRPr="00B37692" w:rsidRDefault="007609D5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 (35-55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5952C033" w14:textId="04013256" w:rsidR="00262433" w:rsidRPr="00B37692" w:rsidRDefault="007609D5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 (13-44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56A44569" w14:textId="77777777" w:rsidR="00262433" w:rsidRPr="00595AF6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595AF6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558120A8" w14:textId="730EF511" w:rsidR="00262433" w:rsidRPr="00B362B9" w:rsidRDefault="006E4E7E" w:rsidP="004A523E">
            <w:pPr>
              <w:adjustRightInd w:val="0"/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B362B9">
              <w:rPr>
                <w:b/>
                <w:sz w:val="22"/>
                <w:szCs w:val="22"/>
              </w:rPr>
              <w:t>1.05 (1.0</w:t>
            </w:r>
            <w:r>
              <w:rPr>
                <w:b/>
                <w:sz w:val="22"/>
                <w:szCs w:val="22"/>
              </w:rPr>
              <w:t>3</w:t>
            </w:r>
            <w:r w:rsidRPr="00B362B9">
              <w:rPr>
                <w:b/>
                <w:sz w:val="22"/>
                <w:szCs w:val="22"/>
              </w:rPr>
              <w:t>-1.0</w:t>
            </w:r>
            <w:r>
              <w:rPr>
                <w:b/>
                <w:sz w:val="22"/>
                <w:szCs w:val="22"/>
              </w:rPr>
              <w:t>8</w:t>
            </w:r>
            <w:r w:rsidRPr="00B362B9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7707A1A9" w14:textId="2465C525" w:rsidR="00262433" w:rsidRPr="00B362B9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62433" w:rsidRPr="000C4513" w14:paraId="51C9A8AF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9B5692" w14:textId="77777777" w:rsidR="00262433" w:rsidRPr="000C4513" w:rsidRDefault="00262433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x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550013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76F094FE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0690C80B" w14:textId="694F8979" w:rsidR="00262433" w:rsidRPr="00B362B9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B362B9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759C56E5" w14:textId="1794B9E0" w:rsidR="00262433" w:rsidRPr="00B362B9" w:rsidRDefault="00757DEB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 (0.32-1.59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7B56F388" w14:textId="55CEB255" w:rsidR="00262433" w:rsidRPr="00B362B9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62433" w:rsidRPr="000C4513" w14:paraId="65A3FFA2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591A37" w14:textId="77777777" w:rsidR="00262433" w:rsidRPr="000C4513" w:rsidRDefault="00262433" w:rsidP="004A523E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 w:rsidRPr="000C4513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4F8540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 (63.3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46B7B6DA" w14:textId="0F5D2F6C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 (5</w:t>
            </w:r>
            <w:r w:rsidR="006E4E7E">
              <w:rPr>
                <w:color w:val="000000"/>
                <w:sz w:val="22"/>
                <w:szCs w:val="22"/>
              </w:rPr>
              <w:t>7.2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10EE916E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6BFDA4FA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2B4DE056" w14:textId="09BE7E3D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62433" w:rsidRPr="000C4513" w14:paraId="558EB256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92D320" w14:textId="77777777" w:rsidR="00262433" w:rsidRPr="000C4513" w:rsidRDefault="00262433" w:rsidP="004A523E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 w:rsidRPr="000C4513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BA5455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 (36.7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6D421552" w14:textId="3D723F8A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 (4</w:t>
            </w:r>
            <w:r w:rsidR="006E4E7E">
              <w:rPr>
                <w:color w:val="000000"/>
                <w:sz w:val="22"/>
                <w:szCs w:val="22"/>
              </w:rPr>
              <w:t>6.5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1B38DFD4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5FE83223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6FEF975D" w14:textId="7CAEFB36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62433" w:rsidRPr="000C4513" w14:paraId="0044FDF4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5C6847" w14:textId="77777777" w:rsidR="00262433" w:rsidRPr="006B571F" w:rsidRDefault="00262433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6B571F">
              <w:rPr>
                <w:color w:val="000000"/>
                <w:sz w:val="22"/>
                <w:szCs w:val="22"/>
              </w:rPr>
              <w:t>Primary languag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19603C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5A8D9B9D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0597AA42" w14:textId="2B59C37F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2C43E7CE" w14:textId="1AB7D5EA" w:rsidR="00262433" w:rsidRDefault="00757DEB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1 (0.89-17.2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266B5FC0" w14:textId="69D85BBA" w:rsidR="0026243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62433" w:rsidRPr="000C4513" w14:paraId="09BA3466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CF2BC4" w14:textId="77777777" w:rsidR="00262433" w:rsidRPr="006B571F" w:rsidRDefault="00262433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English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CEEBE7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(6.7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243CBBC9" w14:textId="179A7D4C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 (2</w:t>
            </w:r>
            <w:r w:rsidR="006E4E7E">
              <w:rPr>
                <w:color w:val="000000"/>
                <w:sz w:val="22"/>
                <w:szCs w:val="22"/>
              </w:rPr>
              <w:t>2.6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48FCD0B5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3298BC81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25DF7C8F" w14:textId="44209FA1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62433" w:rsidRPr="000C4513" w14:paraId="11CCA279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78D43E" w14:textId="77777777" w:rsidR="00262433" w:rsidRPr="006B571F" w:rsidRDefault="00262433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Spanish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73284B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 (93.3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39DD6996" w14:textId="07E913AD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9 (</w:t>
            </w:r>
            <w:r w:rsidR="006E4E7E">
              <w:rPr>
                <w:color w:val="000000"/>
                <w:sz w:val="22"/>
                <w:szCs w:val="22"/>
              </w:rPr>
              <w:t>81.1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7E287D00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7C2DAB07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725068AD" w14:textId="2884729D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62433" w:rsidRPr="000C4513" w14:paraId="28D76D90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81A58A" w14:textId="77777777" w:rsidR="00262433" w:rsidRDefault="00262433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B89810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2EAEA49C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7CEDC5D1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4ECA6B4B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48CAD843" w14:textId="7F071C02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62433" w:rsidRPr="000C4513" w14:paraId="41331B95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930460" w14:textId="77777777" w:rsidR="00262433" w:rsidRPr="001E59EB" w:rsidRDefault="00262433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  <w:u w:val="single"/>
              </w:rPr>
              <w:t>Employment status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1BD9A1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0178A79F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0CC31FBC" w14:textId="65EFC46A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279ACD83" w14:textId="04884ABC" w:rsidR="00262433" w:rsidRDefault="00757DEB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 (0.64-1.65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34A536C6" w14:textId="4682EBBF" w:rsidR="0026243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62433" w:rsidRPr="000C4513" w14:paraId="73B92655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B60462" w14:textId="77777777" w:rsidR="00262433" w:rsidRPr="000C4513" w:rsidRDefault="00262433" w:rsidP="008F3234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rrently employed full-tim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D31AF6" w14:textId="77777777" w:rsidR="00262433" w:rsidRPr="000C4513" w:rsidRDefault="00262433" w:rsidP="008F3234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 (63.3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5ABE36C4" w14:textId="318D0D71" w:rsidR="00262433" w:rsidRPr="000C4513" w:rsidRDefault="00262433" w:rsidP="008F3234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 (</w:t>
            </w:r>
            <w:r w:rsidR="006E4E7E">
              <w:rPr>
                <w:color w:val="000000"/>
                <w:sz w:val="22"/>
                <w:szCs w:val="22"/>
              </w:rPr>
              <w:t>46.5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4E47F084" w14:textId="77777777" w:rsidR="00262433" w:rsidRPr="000C4513" w:rsidRDefault="00262433" w:rsidP="008F3234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1BFBFE0D" w14:textId="77777777" w:rsidR="00262433" w:rsidRPr="000C4513" w:rsidRDefault="00262433" w:rsidP="008F3234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38E2E6B3" w14:textId="78CAED3C" w:rsidR="00262433" w:rsidRPr="000C4513" w:rsidRDefault="00262433" w:rsidP="008F3234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62433" w:rsidRPr="000C4513" w14:paraId="39DE7D9B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008BC2" w14:textId="77777777" w:rsidR="00262433" w:rsidRDefault="00262433" w:rsidP="008F3234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rrently employed part-tim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FE5523" w14:textId="77777777" w:rsidR="00262433" w:rsidRPr="000C4513" w:rsidRDefault="00262433" w:rsidP="008F3234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(3.3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3414FA61" w14:textId="2F31D56B" w:rsidR="00262433" w:rsidRPr="000C4513" w:rsidRDefault="00262433" w:rsidP="008F3234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 (</w:t>
            </w:r>
            <w:r w:rsidR="006E4E7E">
              <w:rPr>
                <w:color w:val="000000"/>
                <w:sz w:val="22"/>
                <w:szCs w:val="22"/>
              </w:rPr>
              <w:t>8.2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23D62CD6" w14:textId="77777777" w:rsidR="00262433" w:rsidRPr="000C4513" w:rsidRDefault="00262433" w:rsidP="008F3234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2325DE49" w14:textId="77777777" w:rsidR="00262433" w:rsidRPr="000C4513" w:rsidRDefault="00262433" w:rsidP="008F3234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6A82E029" w14:textId="2D4DF7BD" w:rsidR="00262433" w:rsidRPr="000C4513" w:rsidRDefault="00262433" w:rsidP="008F3234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62433" w:rsidRPr="000C4513" w14:paraId="1C94483E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856EB0" w14:textId="77777777" w:rsidR="00262433" w:rsidRDefault="00262433" w:rsidP="008F3234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employed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F42570" w14:textId="77777777" w:rsidR="00262433" w:rsidRPr="000C4513" w:rsidRDefault="00262433" w:rsidP="008F3234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 (26.7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654D08CF" w14:textId="00FDF585" w:rsidR="00262433" w:rsidRPr="000C4513" w:rsidRDefault="00262433" w:rsidP="008F3234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 (15.</w:t>
            </w:r>
            <w:r w:rsidR="006E4E7E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5757E635" w14:textId="77777777" w:rsidR="00262433" w:rsidRPr="000C4513" w:rsidRDefault="00262433" w:rsidP="008F3234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272BEFD3" w14:textId="77777777" w:rsidR="00262433" w:rsidRPr="000C4513" w:rsidRDefault="00262433" w:rsidP="008F3234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62276681" w14:textId="7ECD5B13" w:rsidR="00262433" w:rsidRPr="000C4513" w:rsidRDefault="00262433" w:rsidP="008F3234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62433" w:rsidRPr="000C4513" w14:paraId="6EEB1DCF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A44325" w14:textId="77777777" w:rsidR="00262433" w:rsidRPr="000C4513" w:rsidRDefault="00262433" w:rsidP="008F3234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B0CD5D" w14:textId="77777777" w:rsidR="00262433" w:rsidRPr="000C4513" w:rsidRDefault="00262433" w:rsidP="008F3234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28C34A6B" w14:textId="27DF0774" w:rsidR="00262433" w:rsidRPr="000C4513" w:rsidRDefault="00262433" w:rsidP="008F3234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(0.6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670AB858" w14:textId="77777777" w:rsidR="00262433" w:rsidRPr="000C4513" w:rsidRDefault="00262433" w:rsidP="008F3234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132353D0" w14:textId="77777777" w:rsidR="00262433" w:rsidRPr="000C4513" w:rsidRDefault="00262433" w:rsidP="008F3234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214F0121" w14:textId="5B9C3829" w:rsidR="00262433" w:rsidRPr="000C4513" w:rsidRDefault="00262433" w:rsidP="008F3234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62433" w:rsidRPr="000C4513" w14:paraId="1139EA03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E391B3" w14:textId="77777777" w:rsidR="00262433" w:rsidRDefault="00262433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  <w:u w:val="single"/>
              </w:rPr>
            </w:pPr>
          </w:p>
          <w:p w14:paraId="51595179" w14:textId="77777777" w:rsidR="00262433" w:rsidRPr="00780BCB" w:rsidRDefault="00262433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  <w:u w:val="single"/>
              </w:rPr>
            </w:pPr>
            <w:r w:rsidRPr="00780BCB">
              <w:rPr>
                <w:color w:val="000000"/>
                <w:sz w:val="22"/>
                <w:szCs w:val="22"/>
                <w:u w:val="single"/>
              </w:rPr>
              <w:t>Medical comorbidities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9779CD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5028AE6C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43B8563A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092650C0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11D0C59E" w14:textId="4D532103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62433" w:rsidRPr="000C4513" w14:paraId="1CE496B9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D31DA0" w14:textId="77777777" w:rsidR="00262433" w:rsidRPr="000C4513" w:rsidRDefault="00262433" w:rsidP="004A523E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abetes mellitus or hypertension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24673B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 (26.7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72990FAF" w14:textId="5BBF739C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 (17.</w:t>
            </w:r>
            <w:r w:rsidR="006E4E7E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74FB90D3" w14:textId="64455B99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4B12F2CA" w14:textId="21D56D54" w:rsidR="00262433" w:rsidRDefault="00757DEB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6 (0.75-4.63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71EFF05A" w14:textId="1DF4955E" w:rsidR="0026243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62433" w:rsidRPr="000C4513" w14:paraId="5E88DFE4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76EB96" w14:textId="77777777" w:rsidR="00262433" w:rsidRPr="000C4513" w:rsidRDefault="00262433" w:rsidP="004A523E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ver smoker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388BB1" w14:textId="7D9EA83B" w:rsidR="00262433" w:rsidRPr="000C4513" w:rsidRDefault="00A54677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 (20.0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7553F9F6" w14:textId="5F91E721" w:rsidR="00262433" w:rsidRPr="000C4513" w:rsidRDefault="00A54677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 (6.9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31A94B74" w14:textId="451C5548" w:rsidR="00262433" w:rsidRPr="00595AF6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595AF6">
              <w:rPr>
                <w:color w:val="000000"/>
                <w:sz w:val="22"/>
                <w:szCs w:val="22"/>
              </w:rPr>
              <w:t>0.</w:t>
            </w:r>
            <w:r w:rsidR="006E4E7E">
              <w:rPr>
                <w:color w:val="000000"/>
                <w:sz w:val="22"/>
                <w:szCs w:val="22"/>
              </w:rPr>
              <w:t>02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6041FA94" w14:textId="58FB6C64" w:rsidR="00262433" w:rsidRPr="006E4E7E" w:rsidRDefault="00A54677" w:rsidP="004A523E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36 (1.14-9.95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46C068FF" w14:textId="2A835871" w:rsidR="00262433" w:rsidRDefault="00A54677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4 (0.71-7.07)</w:t>
            </w:r>
          </w:p>
        </w:tc>
      </w:tr>
      <w:tr w:rsidR="00262433" w:rsidRPr="000C4513" w14:paraId="5F7BB274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022530" w14:textId="77777777" w:rsidR="00262433" w:rsidRPr="00EF63A7" w:rsidRDefault="00262433" w:rsidP="004A523E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 xml:space="preserve">Regular alcohol </w:t>
            </w:r>
            <w:proofErr w:type="spellStart"/>
            <w:r>
              <w:rPr>
                <w:color w:val="000000"/>
                <w:sz w:val="22"/>
                <w:szCs w:val="22"/>
              </w:rPr>
              <w:t>use</w:t>
            </w:r>
            <w:r>
              <w:rPr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5989D7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 (10.0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0309CA10" w14:textId="778A116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 (2.</w:t>
            </w:r>
            <w:r w:rsidR="006E4E7E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299969D5" w14:textId="77777777" w:rsidR="00262433" w:rsidRPr="00595AF6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595AF6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7DA7EE8A" w14:textId="5F720952" w:rsidR="00262433" w:rsidRDefault="006E4E7E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7 (0.95-21.1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7D7DD5B0" w14:textId="3FAB8910" w:rsidR="0026243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62433" w:rsidRPr="000C4513" w14:paraId="38C57C96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79ED2D" w14:textId="77777777" w:rsidR="00262433" w:rsidRDefault="00262433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  <w:p w14:paraId="0B8C9372" w14:textId="77777777" w:rsidR="00262433" w:rsidRPr="00EF1D6B" w:rsidRDefault="00262433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  <w:u w:val="single"/>
              </w:rPr>
              <w:t>S</w:t>
            </w:r>
            <w:r w:rsidRPr="00780BCB">
              <w:rPr>
                <w:color w:val="000000"/>
                <w:sz w:val="22"/>
                <w:szCs w:val="22"/>
                <w:u w:val="single"/>
              </w:rPr>
              <w:t>ocial characteristics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012374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65B9E4F7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2791D10B" w14:textId="77777777" w:rsidR="00262433" w:rsidRPr="00595AF6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2C43C2C8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200D4965" w14:textId="2E7727EF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62433" w:rsidRPr="000C4513" w14:paraId="20A9A456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49589E" w14:textId="77777777" w:rsidR="00262433" w:rsidRDefault="00262433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chool attendanc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D95BE0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(6.7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08A655E1" w14:textId="1BCD61C6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 (3</w:t>
            </w:r>
            <w:r w:rsidR="006E4E7E">
              <w:rPr>
                <w:color w:val="000000"/>
                <w:sz w:val="22"/>
                <w:szCs w:val="22"/>
              </w:rPr>
              <w:t>5.2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7039405F" w14:textId="02E6A99D" w:rsidR="00262433" w:rsidRPr="00595AF6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595AF6">
              <w:rPr>
                <w:color w:val="000000"/>
                <w:sz w:val="22"/>
                <w:szCs w:val="22"/>
              </w:rPr>
              <w:t>0.00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5A5B94E7" w14:textId="14243EE8" w:rsidR="00262433" w:rsidRPr="006E4E7E" w:rsidRDefault="006E4E7E" w:rsidP="004A523E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E4E7E">
              <w:rPr>
                <w:b/>
                <w:bCs/>
                <w:color w:val="000000"/>
                <w:sz w:val="22"/>
                <w:szCs w:val="22"/>
              </w:rPr>
              <w:t>0.14 (0.03-0.63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5F678016" w14:textId="3E944D05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 (0.06-3.23)</w:t>
            </w:r>
          </w:p>
        </w:tc>
      </w:tr>
      <w:tr w:rsidR="00262433" w:rsidRPr="000C4513" w14:paraId="792E26D3" w14:textId="77777777" w:rsidTr="00262433">
        <w:trPr>
          <w:cantSplit/>
          <w:jc w:val="center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1230A4" w14:textId="77777777" w:rsidR="00262433" w:rsidRPr="00EF1D6B" w:rsidRDefault="00262433" w:rsidP="004A523E">
            <w:pPr>
              <w:adjustRightInd w:val="0"/>
              <w:spacing w:before="60" w:after="60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 xml:space="preserve">Recent </w:t>
            </w:r>
            <w:proofErr w:type="spellStart"/>
            <w:r>
              <w:rPr>
                <w:color w:val="000000"/>
                <w:sz w:val="22"/>
                <w:szCs w:val="22"/>
              </w:rPr>
              <w:t>travel</w:t>
            </w:r>
            <w:r>
              <w:rPr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E0BC4C" w14:textId="77777777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14:paraId="6BA49CB4" w14:textId="1B269B36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 (</w:t>
            </w:r>
            <w:r w:rsidR="006E4E7E">
              <w:rPr>
                <w:color w:val="000000"/>
                <w:sz w:val="22"/>
                <w:szCs w:val="22"/>
              </w:rPr>
              <w:t>8.2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251C9137" w14:textId="48910FF8" w:rsidR="00262433" w:rsidRPr="00595AF6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02992381" w14:textId="4D8DFAD6" w:rsidR="00262433" w:rsidRPr="000C4513" w:rsidRDefault="006E4E7E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14:paraId="53FBAD24" w14:textId="066C44D4" w:rsidR="00262433" w:rsidRPr="000C4513" w:rsidRDefault="00262433" w:rsidP="004A52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14:paraId="7A946A4E" w14:textId="77777777" w:rsidR="006A3C85" w:rsidRDefault="006A3C85" w:rsidP="006A3C85"/>
    <w:p w14:paraId="2ABF23B4" w14:textId="77777777" w:rsidR="006A3C85" w:rsidRDefault="006A3C85" w:rsidP="006A3C85">
      <w:proofErr w:type="spellStart"/>
      <w:r>
        <w:rPr>
          <w:vertAlign w:val="superscript"/>
        </w:rPr>
        <w:t>a</w:t>
      </w:r>
      <w:r>
        <w:t>Adjusted</w:t>
      </w:r>
      <w:proofErr w:type="spellEnd"/>
      <w:r>
        <w:t xml:space="preserve"> for age</w:t>
      </w:r>
    </w:p>
    <w:p w14:paraId="01C9837D" w14:textId="77777777" w:rsidR="006A3C85" w:rsidRPr="00EF63A7" w:rsidRDefault="006A3C85" w:rsidP="006A3C85">
      <w:proofErr w:type="spellStart"/>
      <w:r>
        <w:rPr>
          <w:vertAlign w:val="superscript"/>
        </w:rPr>
        <w:t>b</w:t>
      </w:r>
      <w:r>
        <w:t>Defined</w:t>
      </w:r>
      <w:proofErr w:type="spellEnd"/>
      <w:r>
        <w:t xml:space="preserve"> as routinely drinking 7 or more drinks per week</w:t>
      </w:r>
    </w:p>
    <w:p w14:paraId="72DF7B36" w14:textId="40E39877" w:rsidR="006A3C85" w:rsidRDefault="006A3C85">
      <w:proofErr w:type="spellStart"/>
      <w:r>
        <w:rPr>
          <w:vertAlign w:val="superscript"/>
        </w:rPr>
        <w:t>c</w:t>
      </w:r>
      <w:r>
        <w:t>D</w:t>
      </w:r>
      <w:r w:rsidRPr="00EF63A7">
        <w:t>efined</w:t>
      </w:r>
      <w:proofErr w:type="spellEnd"/>
      <w:r>
        <w:t xml:space="preserve"> as travel within the last 3 weeks in which at least one night was spent away from home</w:t>
      </w:r>
    </w:p>
    <w:p w14:paraId="5CCC877D" w14:textId="2348FABD" w:rsidR="00A513F9" w:rsidRPr="008144D7" w:rsidRDefault="00E444E6" w:rsidP="00A513F9">
      <w:pPr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3 </w:t>
      </w:r>
      <w:r w:rsidR="00A513F9">
        <w:rPr>
          <w:b/>
          <w:bCs/>
          <w:sz w:val="24"/>
          <w:szCs w:val="24"/>
        </w:rPr>
        <w:t>Table</w:t>
      </w:r>
      <w:bookmarkStart w:id="0" w:name="_GoBack"/>
      <w:bookmarkEnd w:id="0"/>
      <w:r w:rsidR="00A513F9">
        <w:rPr>
          <w:b/>
          <w:bCs/>
          <w:sz w:val="24"/>
          <w:szCs w:val="24"/>
        </w:rPr>
        <w:t xml:space="preserve">. Participant characteristics associated with either SFGR or </w:t>
      </w:r>
      <w:r w:rsidR="00A513F9">
        <w:rPr>
          <w:b/>
          <w:bCs/>
          <w:i/>
          <w:iCs/>
          <w:sz w:val="24"/>
          <w:szCs w:val="24"/>
        </w:rPr>
        <w:t xml:space="preserve">Ehrlichia </w:t>
      </w:r>
      <w:r w:rsidR="00A513F9">
        <w:rPr>
          <w:b/>
          <w:bCs/>
          <w:sz w:val="24"/>
          <w:szCs w:val="24"/>
        </w:rPr>
        <w:t xml:space="preserve">seropositivity among index workers and household members. </w:t>
      </w:r>
      <w:r w:rsidR="00A513F9" w:rsidRPr="00B93C93">
        <w:rPr>
          <w:sz w:val="24"/>
          <w:szCs w:val="24"/>
        </w:rPr>
        <w:t xml:space="preserve">SFGR: </w:t>
      </w:r>
      <w:r w:rsidR="00A513F9" w:rsidRPr="00B93C93">
        <w:rPr>
          <w:rFonts w:eastAsia="Times New Roman"/>
          <w:sz w:val="24"/>
          <w:szCs w:val="24"/>
        </w:rPr>
        <w:t>Spotted Fever Group Rickettsiosis</w:t>
      </w:r>
    </w:p>
    <w:p w14:paraId="2D76C138" w14:textId="77777777" w:rsidR="00A513F9" w:rsidRDefault="00A513F9" w:rsidP="00A513F9"/>
    <w:tbl>
      <w:tblPr>
        <w:tblW w:w="11520" w:type="dxa"/>
        <w:jc w:val="center"/>
        <w:tblBorders>
          <w:top w:val="single" w:sz="6" w:space="0" w:color="000000"/>
          <w:bottom w:val="single" w:sz="6" w:space="0" w:color="000000"/>
          <w:insideH w:val="single" w:sz="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26"/>
        <w:gridCol w:w="1782"/>
        <w:gridCol w:w="1608"/>
        <w:gridCol w:w="1768"/>
        <w:gridCol w:w="1768"/>
        <w:gridCol w:w="1768"/>
      </w:tblGrid>
      <w:tr w:rsidR="00A513F9" w:rsidRPr="000C4513" w14:paraId="131048D3" w14:textId="77777777" w:rsidTr="004B6FB9">
        <w:trPr>
          <w:cantSplit/>
          <w:tblHeader/>
          <w:jc w:val="center"/>
        </w:trPr>
        <w:tc>
          <w:tcPr>
            <w:tcW w:w="2826" w:type="dxa"/>
            <w:tcBorders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FDF5005" w14:textId="77777777" w:rsidR="00A513F9" w:rsidRPr="000C4513" w:rsidRDefault="00A513F9" w:rsidP="004B6FB9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0C4513"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782" w:type="dxa"/>
            <w:tcBorders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50D9F03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ropositive</w:t>
            </w:r>
          </w:p>
        </w:tc>
        <w:tc>
          <w:tcPr>
            <w:tcW w:w="1608" w:type="dxa"/>
            <w:tcBorders>
              <w:bottom w:val="single" w:sz="2" w:space="0" w:color="000000"/>
            </w:tcBorders>
          </w:tcPr>
          <w:p w14:paraId="269A3612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ronegative</w:t>
            </w:r>
          </w:p>
        </w:tc>
        <w:tc>
          <w:tcPr>
            <w:tcW w:w="1768" w:type="dxa"/>
            <w:tcBorders>
              <w:bottom w:val="single" w:sz="2" w:space="0" w:color="000000"/>
            </w:tcBorders>
          </w:tcPr>
          <w:p w14:paraId="05190D4F" w14:textId="77777777" w:rsidR="00A513F9" w:rsidRDefault="00A513F9" w:rsidP="004B6FB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768" w:type="dxa"/>
            <w:tcBorders>
              <w:bottom w:val="single" w:sz="2" w:space="0" w:color="000000"/>
            </w:tcBorders>
          </w:tcPr>
          <w:p w14:paraId="2D204F17" w14:textId="77777777" w:rsidR="00A513F9" w:rsidRDefault="00A513F9" w:rsidP="004B6FB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768" w:type="dxa"/>
            <w:tcBorders>
              <w:bottom w:val="single" w:sz="2" w:space="0" w:color="000000"/>
            </w:tcBorders>
          </w:tcPr>
          <w:p w14:paraId="4B86F275" w14:textId="77777777" w:rsidR="00A513F9" w:rsidRPr="00451E1A" w:rsidRDefault="00A513F9" w:rsidP="004B6FB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  <w:vertAlign w:val="superscript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aOR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A513F9" w:rsidRPr="000C4513" w14:paraId="6DF7B92F" w14:textId="77777777" w:rsidTr="004B6FB9">
        <w:trPr>
          <w:cantSplit/>
          <w:jc w:val="center"/>
        </w:trPr>
        <w:tc>
          <w:tcPr>
            <w:tcW w:w="2826" w:type="dxa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C683B7" w14:textId="77777777" w:rsidR="00A513F9" w:rsidRPr="000C4513" w:rsidRDefault="00A513F9" w:rsidP="004B6FB9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0C4513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782" w:type="dxa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B8051B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1608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62A8BFC9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8</w:t>
            </w:r>
          </w:p>
        </w:tc>
        <w:tc>
          <w:tcPr>
            <w:tcW w:w="1768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7ED28032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6C8CF9DE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775AB5A7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513F9" w:rsidRPr="000C4513" w14:paraId="47EC01D5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88211B" w14:textId="77777777" w:rsidR="00A513F9" w:rsidRPr="000C4513" w:rsidRDefault="00A513F9" w:rsidP="004B6FB9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6AEB57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28D33CFA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4AD70A87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36BBB05D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969B906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513F9" w:rsidRPr="000C4513" w14:paraId="03E053AC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0F1C60" w14:textId="77777777" w:rsidR="00A513F9" w:rsidRPr="000C4513" w:rsidRDefault="00A513F9" w:rsidP="004B6FB9">
            <w:pPr>
              <w:adjustRightInd w:val="0"/>
              <w:spacing w:before="60" w:after="60"/>
              <w:rPr>
                <w:color w:val="000000"/>
                <w:sz w:val="22"/>
                <w:szCs w:val="22"/>
                <w:u w:val="single"/>
              </w:rPr>
            </w:pPr>
            <w:r w:rsidRPr="000C4513">
              <w:rPr>
                <w:color w:val="000000"/>
                <w:sz w:val="22"/>
                <w:szCs w:val="22"/>
                <w:u w:val="single"/>
              </w:rPr>
              <w:t>Sociodemographic characteristics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C05A1B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784D7F5E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01C36E1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657227A2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67676025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513F9" w:rsidRPr="000C4513" w14:paraId="5878C58C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F693FF" w14:textId="5031547E" w:rsidR="00A513F9" w:rsidRPr="000C4513" w:rsidRDefault="00A513F9" w:rsidP="004B6FB9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0C4513">
              <w:rPr>
                <w:color w:val="000000"/>
                <w:sz w:val="22"/>
                <w:szCs w:val="22"/>
              </w:rPr>
              <w:t xml:space="preserve">Age (years), </w:t>
            </w:r>
            <w:r w:rsidR="00955845">
              <w:rPr>
                <w:color w:val="000000"/>
                <w:sz w:val="22"/>
                <w:szCs w:val="22"/>
              </w:rPr>
              <w:t>median (interquartile range)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98856A" w14:textId="0C23CE6A" w:rsidR="00A513F9" w:rsidRPr="00B37692" w:rsidRDefault="003816E2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 (31-52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1342FCF1" w14:textId="271ACBC6" w:rsidR="00A513F9" w:rsidRPr="00B37692" w:rsidRDefault="003816E2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 (13-43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0BEE5D54" w14:textId="77777777" w:rsidR="00A513F9" w:rsidRPr="00595AF6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595AF6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27F26B2" w14:textId="77777777" w:rsidR="00A513F9" w:rsidRPr="00B362B9" w:rsidRDefault="00A513F9" w:rsidP="004B6FB9">
            <w:pPr>
              <w:adjustRightInd w:val="0"/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B362B9">
              <w:rPr>
                <w:b/>
                <w:sz w:val="22"/>
                <w:szCs w:val="22"/>
              </w:rPr>
              <w:t>1.0</w:t>
            </w:r>
            <w:r>
              <w:rPr>
                <w:b/>
                <w:sz w:val="22"/>
                <w:szCs w:val="22"/>
              </w:rPr>
              <w:t>4</w:t>
            </w:r>
            <w:r w:rsidRPr="00B362B9">
              <w:rPr>
                <w:b/>
                <w:sz w:val="22"/>
                <w:szCs w:val="22"/>
              </w:rPr>
              <w:t xml:space="preserve"> (1.</w:t>
            </w:r>
            <w:r>
              <w:rPr>
                <w:b/>
                <w:sz w:val="22"/>
                <w:szCs w:val="22"/>
              </w:rPr>
              <w:t>02</w:t>
            </w:r>
            <w:r w:rsidRPr="00B362B9">
              <w:rPr>
                <w:b/>
                <w:sz w:val="22"/>
                <w:szCs w:val="22"/>
              </w:rPr>
              <w:t>-1.0</w:t>
            </w:r>
            <w:r>
              <w:rPr>
                <w:b/>
                <w:sz w:val="22"/>
                <w:szCs w:val="22"/>
              </w:rPr>
              <w:t>6</w:t>
            </w:r>
            <w:r w:rsidRPr="00B362B9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72FC69EE" w14:textId="77777777" w:rsidR="00A513F9" w:rsidRPr="00B362B9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513F9" w:rsidRPr="000C4513" w14:paraId="5DAA7BBB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3F6FE4" w14:textId="77777777" w:rsidR="00A513F9" w:rsidRPr="000C4513" w:rsidRDefault="00A513F9" w:rsidP="004B6FB9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x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B4441D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56A5CE8C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31F1ABAC" w14:textId="77777777" w:rsidR="00A513F9" w:rsidRPr="00B362B9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1F53C505" w14:textId="77777777" w:rsidR="00A513F9" w:rsidRPr="00B362B9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 (0.57-1.90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6BBA1AFE" w14:textId="77777777" w:rsidR="00A513F9" w:rsidRPr="00B362B9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513F9" w:rsidRPr="000C4513" w14:paraId="05C27C7E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599FB4" w14:textId="77777777" w:rsidR="00A513F9" w:rsidRPr="000C4513" w:rsidRDefault="00A513F9" w:rsidP="004B6FB9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 w:rsidRPr="000C4513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50B660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 (55.6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68714F9F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 (56.5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E08834B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07A1A9BE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FF99B2A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513F9" w:rsidRPr="000C4513" w14:paraId="391311EB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2EA646" w14:textId="77777777" w:rsidR="00A513F9" w:rsidRPr="000C4513" w:rsidRDefault="00A513F9" w:rsidP="004B6FB9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 w:rsidRPr="000C4513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AD7D42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 (44.4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2BAB1ECD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 (43.5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EC95F6F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6E5F11AB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035BFFC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513F9" w:rsidRPr="000C4513" w14:paraId="0E71D289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A34960" w14:textId="77777777" w:rsidR="00A513F9" w:rsidRPr="006B571F" w:rsidRDefault="00A513F9" w:rsidP="004B6FB9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6B571F">
              <w:rPr>
                <w:color w:val="000000"/>
                <w:sz w:val="22"/>
                <w:szCs w:val="22"/>
              </w:rPr>
              <w:t>Primary language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42BC05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4533E4FB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72E450DD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3BFF2CC4" w14:textId="77777777" w:rsidR="00A513F9" w:rsidRPr="008D045A" w:rsidRDefault="00A513F9" w:rsidP="004B6FB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D045A">
              <w:rPr>
                <w:b/>
                <w:bCs/>
                <w:color w:val="000000"/>
                <w:sz w:val="22"/>
                <w:szCs w:val="22"/>
              </w:rPr>
              <w:t>3.79 (</w:t>
            </w:r>
            <w:r>
              <w:rPr>
                <w:b/>
                <w:bCs/>
                <w:color w:val="000000"/>
                <w:sz w:val="22"/>
                <w:szCs w:val="22"/>
              </w:rPr>
              <w:t>1.</w:t>
            </w:r>
            <w:r w:rsidRPr="008D045A">
              <w:rPr>
                <w:b/>
                <w:bCs/>
                <w:color w:val="000000"/>
                <w:sz w:val="22"/>
                <w:szCs w:val="22"/>
              </w:rPr>
              <w:t>41-10.2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4765260E" w14:textId="77777777" w:rsidR="00A513F9" w:rsidRPr="00436884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436884">
              <w:rPr>
                <w:color w:val="000000"/>
                <w:sz w:val="22"/>
                <w:szCs w:val="22"/>
              </w:rPr>
              <w:t>1.80 (0.59-5.46)</w:t>
            </w:r>
          </w:p>
        </w:tc>
      </w:tr>
      <w:tr w:rsidR="00A513F9" w:rsidRPr="000C4513" w14:paraId="79FE30FA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A69761" w14:textId="77777777" w:rsidR="00A513F9" w:rsidRPr="006B571F" w:rsidRDefault="00A513F9" w:rsidP="004B6FB9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English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0A3442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 (7.9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2383C7E2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 (24.6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1197DEFA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0A51E74D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03233D95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513F9" w:rsidRPr="000C4513" w14:paraId="373A9C04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A9DB57" w14:textId="77777777" w:rsidR="00A513F9" w:rsidRPr="006B571F" w:rsidRDefault="00A513F9" w:rsidP="004B6FB9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Spanish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504E08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 (92.1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35CE4FF0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 (75.4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46DD8B85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3C3E4548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3BF4BE70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513F9" w:rsidRPr="000C4513" w14:paraId="6A542B86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800A50" w14:textId="77777777" w:rsidR="00A513F9" w:rsidRDefault="00A513F9" w:rsidP="004B6FB9">
            <w:pPr>
              <w:adjustRightInd w:val="0"/>
              <w:spacing w:before="60" w:after="60"/>
              <w:rPr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187620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5278AC60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7A79B75D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2A7C587B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7F5B3D86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513F9" w:rsidRPr="000C4513" w14:paraId="5EF180C8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169875" w14:textId="77777777" w:rsidR="00A513F9" w:rsidRPr="001E59EB" w:rsidRDefault="00A513F9" w:rsidP="004B6FB9">
            <w:pPr>
              <w:adjustRightInd w:val="0"/>
              <w:spacing w:before="60" w:after="60"/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  <w:u w:val="single"/>
              </w:rPr>
              <w:t>Employment status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E3A61C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2B683F57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952A4CD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2892F27" w14:textId="77777777" w:rsidR="00A513F9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 (0.79-1.68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73E2CD79" w14:textId="77777777" w:rsidR="00A513F9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513F9" w:rsidRPr="000C4513" w14:paraId="1DAA89FE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E67329" w14:textId="77777777" w:rsidR="00A513F9" w:rsidRPr="000C4513" w:rsidRDefault="00A513F9" w:rsidP="004B6FB9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rrently employed full-time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DCEB6C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 (54.0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26406DEB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 (44.9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10C5A87D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09DD8E44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13A78BCA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513F9" w:rsidRPr="000C4513" w14:paraId="02BA5DD9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7CA54C" w14:textId="77777777" w:rsidR="00A513F9" w:rsidRDefault="00A513F9" w:rsidP="004B6FB9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rrently employed part-time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DE2E25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 (6.3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509D43F7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 (8.0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3C45449B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4865BB09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01C5221D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513F9" w:rsidRPr="000C4513" w14:paraId="0C6687C0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AF00DC" w14:textId="77777777" w:rsidR="00A513F9" w:rsidRDefault="00A513F9" w:rsidP="004B6FB9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employed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C0DD25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 (25.4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57F0B5D9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 (13.8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487D24C4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03F8525E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687C877C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513F9" w:rsidRPr="000C4513" w14:paraId="08C930CE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729336" w14:textId="77777777" w:rsidR="00A513F9" w:rsidRPr="000C4513" w:rsidRDefault="00A513F9" w:rsidP="004B6FB9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865CE0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1FA5EA8C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(0.7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3B23C949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66EDD9D9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4DCB3BFD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513F9" w:rsidRPr="000C4513" w14:paraId="22B6586F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6204C9" w14:textId="77777777" w:rsidR="00A513F9" w:rsidRDefault="00A513F9" w:rsidP="004B6FB9">
            <w:pPr>
              <w:adjustRightInd w:val="0"/>
              <w:spacing w:before="60" w:after="60"/>
              <w:rPr>
                <w:color w:val="000000"/>
                <w:sz w:val="22"/>
                <w:szCs w:val="22"/>
                <w:u w:val="single"/>
              </w:rPr>
            </w:pPr>
          </w:p>
          <w:p w14:paraId="305E6478" w14:textId="77777777" w:rsidR="00A513F9" w:rsidRPr="00780BCB" w:rsidRDefault="00A513F9" w:rsidP="004B6FB9">
            <w:pPr>
              <w:adjustRightInd w:val="0"/>
              <w:spacing w:before="60" w:after="60"/>
              <w:rPr>
                <w:color w:val="000000"/>
                <w:sz w:val="22"/>
                <w:szCs w:val="22"/>
                <w:u w:val="single"/>
              </w:rPr>
            </w:pPr>
            <w:r w:rsidRPr="00780BCB">
              <w:rPr>
                <w:color w:val="000000"/>
                <w:sz w:val="22"/>
                <w:szCs w:val="22"/>
                <w:u w:val="single"/>
              </w:rPr>
              <w:t>Medical comorbidities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411414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4BAC1DDB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25022530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E5978FA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29830728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513F9" w:rsidRPr="000C4513" w14:paraId="01667052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6B5811" w14:textId="77777777" w:rsidR="00A513F9" w:rsidRPr="000C4513" w:rsidRDefault="00A513F9" w:rsidP="004B6FB9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abetes mellitus or hypertension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1E516D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 (30.2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7B26A6D9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 (15.9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14DBD463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06F8FB0" w14:textId="77777777" w:rsidR="00A513F9" w:rsidRPr="00FA58B7" w:rsidRDefault="00A513F9" w:rsidP="004B6FB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28 (1.12-4.61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62E835D7" w14:textId="77777777" w:rsidR="00A513F9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 (0.34-2.04)</w:t>
            </w:r>
          </w:p>
        </w:tc>
      </w:tr>
      <w:tr w:rsidR="00A513F9" w:rsidRPr="000C4513" w14:paraId="2F5B7AC6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EFACE4" w14:textId="77777777" w:rsidR="00A513F9" w:rsidRPr="000C4513" w:rsidRDefault="00A513F9" w:rsidP="004B6FB9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ver smoker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C87C05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 (14.3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104AC547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 (6.5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1F7EF934" w14:textId="77777777" w:rsidR="00A513F9" w:rsidRPr="00595AF6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652B1382" w14:textId="77777777" w:rsidR="00A513F9" w:rsidRPr="00D22B2A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2B2A">
              <w:rPr>
                <w:color w:val="000000"/>
                <w:sz w:val="22"/>
                <w:szCs w:val="22"/>
              </w:rPr>
              <w:t>2.28 (0.86-6.06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40985757" w14:textId="77777777" w:rsidR="00A513F9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3 (0.55-4.26)</w:t>
            </w:r>
          </w:p>
        </w:tc>
      </w:tr>
      <w:tr w:rsidR="00A513F9" w:rsidRPr="000C4513" w14:paraId="1576A187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81D36C" w14:textId="77777777" w:rsidR="00A513F9" w:rsidRPr="00EF63A7" w:rsidRDefault="00A513F9" w:rsidP="004B6FB9">
            <w:pPr>
              <w:adjustRightInd w:val="0"/>
              <w:spacing w:before="60" w:after="60"/>
              <w:ind w:left="200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 xml:space="preserve">Regular alcohol </w:t>
            </w:r>
            <w:proofErr w:type="spellStart"/>
            <w:r>
              <w:rPr>
                <w:color w:val="000000"/>
                <w:sz w:val="22"/>
                <w:szCs w:val="22"/>
              </w:rPr>
              <w:t>use</w:t>
            </w:r>
            <w:r>
              <w:rPr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98B9BE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 (7.9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2C1A69E5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(1.4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0C5D2EB1" w14:textId="77777777" w:rsidR="00A513F9" w:rsidRPr="00595AF6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6DD4EE20" w14:textId="77777777" w:rsidR="00A513F9" w:rsidRPr="00436884" w:rsidRDefault="00A513F9" w:rsidP="004B6FB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.86 (1.11-31.1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1CC039D0" w14:textId="77777777" w:rsidR="00A513F9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7 (0.79-23.0)</w:t>
            </w:r>
          </w:p>
        </w:tc>
      </w:tr>
      <w:tr w:rsidR="00A513F9" w:rsidRPr="000C4513" w14:paraId="2A7A927F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1F7E08" w14:textId="77777777" w:rsidR="00A513F9" w:rsidRDefault="00A513F9" w:rsidP="004B6FB9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  <w:p w14:paraId="6A329F0B" w14:textId="77777777" w:rsidR="00A513F9" w:rsidRPr="00EF1D6B" w:rsidRDefault="00A513F9" w:rsidP="004B6FB9">
            <w:pPr>
              <w:adjustRightInd w:val="0"/>
              <w:spacing w:before="60" w:after="60"/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  <w:u w:val="single"/>
              </w:rPr>
              <w:t>S</w:t>
            </w:r>
            <w:r w:rsidRPr="00780BCB">
              <w:rPr>
                <w:color w:val="000000"/>
                <w:sz w:val="22"/>
                <w:szCs w:val="22"/>
                <w:u w:val="single"/>
              </w:rPr>
              <w:t>ocial characteristics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0C544C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7B0AB648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64FFDDB8" w14:textId="77777777" w:rsidR="00A513F9" w:rsidRPr="00595AF6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46E9B588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0EE60C82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513F9" w:rsidRPr="000C4513" w14:paraId="55514158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52DF9D" w14:textId="77777777" w:rsidR="00A513F9" w:rsidRDefault="00A513F9" w:rsidP="004B6FB9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chool attendance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595CD4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 (11.1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004B2635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 (37.0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5E057606" w14:textId="77777777" w:rsidR="00A513F9" w:rsidRPr="00595AF6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128DBBEB" w14:textId="77777777" w:rsidR="00A513F9" w:rsidRPr="00256259" w:rsidRDefault="00A513F9" w:rsidP="004B6FB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2 (0.09-0.51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626EF246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 (0.14-1.30)</w:t>
            </w:r>
          </w:p>
        </w:tc>
      </w:tr>
      <w:tr w:rsidR="00A513F9" w:rsidRPr="000C4513" w14:paraId="674E7FFD" w14:textId="77777777" w:rsidTr="004B6FB9">
        <w:trPr>
          <w:cantSplit/>
          <w:jc w:val="center"/>
        </w:trPr>
        <w:tc>
          <w:tcPr>
            <w:tcW w:w="282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44A59C" w14:textId="77777777" w:rsidR="00A513F9" w:rsidRPr="00EF1D6B" w:rsidRDefault="00A513F9" w:rsidP="004B6FB9">
            <w:pPr>
              <w:adjustRightInd w:val="0"/>
              <w:spacing w:before="60" w:after="60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 xml:space="preserve">Recent </w:t>
            </w:r>
            <w:proofErr w:type="spellStart"/>
            <w:r>
              <w:rPr>
                <w:color w:val="000000"/>
                <w:sz w:val="22"/>
                <w:szCs w:val="22"/>
              </w:rPr>
              <w:t>travel</w:t>
            </w:r>
            <w:r>
              <w:rPr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9226F1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/>
          </w:tcPr>
          <w:p w14:paraId="06ECBA28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 (10.1%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42AE3266" w14:textId="77777777" w:rsidR="00A513F9" w:rsidRPr="00595AF6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2FD050CB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FFFFFF"/>
          </w:tcPr>
          <w:p w14:paraId="65B83823" w14:textId="77777777" w:rsidR="00A513F9" w:rsidRPr="000C4513" w:rsidRDefault="00A513F9" w:rsidP="004B6F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14:paraId="4990EE9E" w14:textId="77777777" w:rsidR="00A513F9" w:rsidRDefault="00A513F9" w:rsidP="00A513F9"/>
    <w:p w14:paraId="581EF7D7" w14:textId="77777777" w:rsidR="00A513F9" w:rsidRDefault="00A513F9" w:rsidP="00A513F9">
      <w:proofErr w:type="spellStart"/>
      <w:r>
        <w:rPr>
          <w:vertAlign w:val="superscript"/>
        </w:rPr>
        <w:t>a</w:t>
      </w:r>
      <w:r>
        <w:t>Adjusted</w:t>
      </w:r>
      <w:proofErr w:type="spellEnd"/>
      <w:r>
        <w:t xml:space="preserve"> for age</w:t>
      </w:r>
    </w:p>
    <w:p w14:paraId="3716E825" w14:textId="77777777" w:rsidR="00A513F9" w:rsidRPr="00EF63A7" w:rsidRDefault="00A513F9" w:rsidP="00A513F9">
      <w:proofErr w:type="spellStart"/>
      <w:r>
        <w:rPr>
          <w:vertAlign w:val="superscript"/>
        </w:rPr>
        <w:t>b</w:t>
      </w:r>
      <w:r>
        <w:t>Defined</w:t>
      </w:r>
      <w:proofErr w:type="spellEnd"/>
      <w:r>
        <w:t xml:space="preserve"> as routinely drinking 7 or more drinks per week</w:t>
      </w:r>
    </w:p>
    <w:p w14:paraId="3B202F8A" w14:textId="765CDAB4" w:rsidR="00A513F9" w:rsidRDefault="00A513F9">
      <w:proofErr w:type="spellStart"/>
      <w:r>
        <w:rPr>
          <w:vertAlign w:val="superscript"/>
        </w:rPr>
        <w:t>c</w:t>
      </w:r>
      <w:r>
        <w:t>D</w:t>
      </w:r>
      <w:r w:rsidRPr="00EF63A7">
        <w:t>efined</w:t>
      </w:r>
      <w:proofErr w:type="spellEnd"/>
      <w:r>
        <w:t xml:space="preserve"> as travel within the last 3 weeks in which at least one night was spent away from home</w:t>
      </w:r>
    </w:p>
    <w:sectPr w:rsidR="00A513F9" w:rsidSect="00D634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C85"/>
    <w:rsid w:val="00002A1B"/>
    <w:rsid w:val="00015929"/>
    <w:rsid w:val="00022F05"/>
    <w:rsid w:val="00037605"/>
    <w:rsid w:val="00054A4B"/>
    <w:rsid w:val="000636E0"/>
    <w:rsid w:val="0009114D"/>
    <w:rsid w:val="000927AE"/>
    <w:rsid w:val="000A6DDD"/>
    <w:rsid w:val="000C4158"/>
    <w:rsid w:val="000F5D2C"/>
    <w:rsid w:val="001009EE"/>
    <w:rsid w:val="00120BDD"/>
    <w:rsid w:val="00135952"/>
    <w:rsid w:val="00177EC3"/>
    <w:rsid w:val="00180821"/>
    <w:rsid w:val="001B1903"/>
    <w:rsid w:val="001B5D29"/>
    <w:rsid w:val="001D3230"/>
    <w:rsid w:val="001D5885"/>
    <w:rsid w:val="001F48EE"/>
    <w:rsid w:val="001F4BF2"/>
    <w:rsid w:val="0021489F"/>
    <w:rsid w:val="00223AFF"/>
    <w:rsid w:val="002312C2"/>
    <w:rsid w:val="00256259"/>
    <w:rsid w:val="00262433"/>
    <w:rsid w:val="00270EC7"/>
    <w:rsid w:val="002863CE"/>
    <w:rsid w:val="00290227"/>
    <w:rsid w:val="002D1660"/>
    <w:rsid w:val="002E2624"/>
    <w:rsid w:val="002E3E1E"/>
    <w:rsid w:val="002F2DA3"/>
    <w:rsid w:val="002F558D"/>
    <w:rsid w:val="002F5A46"/>
    <w:rsid w:val="002F6FA7"/>
    <w:rsid w:val="003246E2"/>
    <w:rsid w:val="00345E98"/>
    <w:rsid w:val="003467FB"/>
    <w:rsid w:val="00362E07"/>
    <w:rsid w:val="003816E2"/>
    <w:rsid w:val="003A38B8"/>
    <w:rsid w:val="003D3D17"/>
    <w:rsid w:val="003D4235"/>
    <w:rsid w:val="003F7013"/>
    <w:rsid w:val="0040668D"/>
    <w:rsid w:val="00436884"/>
    <w:rsid w:val="00444E56"/>
    <w:rsid w:val="00455F45"/>
    <w:rsid w:val="00481E48"/>
    <w:rsid w:val="00485A0B"/>
    <w:rsid w:val="004F0580"/>
    <w:rsid w:val="004F0762"/>
    <w:rsid w:val="0050228D"/>
    <w:rsid w:val="00521EB2"/>
    <w:rsid w:val="00524966"/>
    <w:rsid w:val="005822ED"/>
    <w:rsid w:val="005A34A3"/>
    <w:rsid w:val="005C6763"/>
    <w:rsid w:val="005D7E19"/>
    <w:rsid w:val="005E3A4B"/>
    <w:rsid w:val="005F5D7B"/>
    <w:rsid w:val="00610ACD"/>
    <w:rsid w:val="006145FD"/>
    <w:rsid w:val="006211CD"/>
    <w:rsid w:val="006228DA"/>
    <w:rsid w:val="00641608"/>
    <w:rsid w:val="00645E2D"/>
    <w:rsid w:val="00645F31"/>
    <w:rsid w:val="006777F6"/>
    <w:rsid w:val="00693B6A"/>
    <w:rsid w:val="006A3C85"/>
    <w:rsid w:val="006B367A"/>
    <w:rsid w:val="006B380D"/>
    <w:rsid w:val="006C5D8E"/>
    <w:rsid w:val="006D1F6A"/>
    <w:rsid w:val="006D50AF"/>
    <w:rsid w:val="006E4E7E"/>
    <w:rsid w:val="006E757E"/>
    <w:rsid w:val="006F7235"/>
    <w:rsid w:val="00735429"/>
    <w:rsid w:val="00757DEB"/>
    <w:rsid w:val="00760574"/>
    <w:rsid w:val="007609D5"/>
    <w:rsid w:val="007B4428"/>
    <w:rsid w:val="007D6BBA"/>
    <w:rsid w:val="007F51B3"/>
    <w:rsid w:val="00813767"/>
    <w:rsid w:val="008144D7"/>
    <w:rsid w:val="0081689F"/>
    <w:rsid w:val="008213D0"/>
    <w:rsid w:val="008311BC"/>
    <w:rsid w:val="00835CF3"/>
    <w:rsid w:val="00872D69"/>
    <w:rsid w:val="0088619E"/>
    <w:rsid w:val="008A5FD9"/>
    <w:rsid w:val="008B2D95"/>
    <w:rsid w:val="008C76E0"/>
    <w:rsid w:val="008D045A"/>
    <w:rsid w:val="008E7F30"/>
    <w:rsid w:val="008F1200"/>
    <w:rsid w:val="008F3234"/>
    <w:rsid w:val="0091335C"/>
    <w:rsid w:val="00955845"/>
    <w:rsid w:val="009B465B"/>
    <w:rsid w:val="009B52CA"/>
    <w:rsid w:val="009D041D"/>
    <w:rsid w:val="009D738F"/>
    <w:rsid w:val="00A05A26"/>
    <w:rsid w:val="00A20622"/>
    <w:rsid w:val="00A37676"/>
    <w:rsid w:val="00A513F9"/>
    <w:rsid w:val="00A54677"/>
    <w:rsid w:val="00A62266"/>
    <w:rsid w:val="00A65618"/>
    <w:rsid w:val="00A66AB9"/>
    <w:rsid w:val="00AF1CED"/>
    <w:rsid w:val="00AF654A"/>
    <w:rsid w:val="00B368EE"/>
    <w:rsid w:val="00B41E66"/>
    <w:rsid w:val="00B537C7"/>
    <w:rsid w:val="00B74C21"/>
    <w:rsid w:val="00B8370F"/>
    <w:rsid w:val="00B85C25"/>
    <w:rsid w:val="00BC7174"/>
    <w:rsid w:val="00BF224E"/>
    <w:rsid w:val="00BF33ED"/>
    <w:rsid w:val="00C00071"/>
    <w:rsid w:val="00C028E6"/>
    <w:rsid w:val="00C15083"/>
    <w:rsid w:val="00C25BE5"/>
    <w:rsid w:val="00C32727"/>
    <w:rsid w:val="00C3778E"/>
    <w:rsid w:val="00C424E3"/>
    <w:rsid w:val="00C77B5D"/>
    <w:rsid w:val="00C862FA"/>
    <w:rsid w:val="00C87CBB"/>
    <w:rsid w:val="00C937D9"/>
    <w:rsid w:val="00C95769"/>
    <w:rsid w:val="00CB22F1"/>
    <w:rsid w:val="00CD0F5E"/>
    <w:rsid w:val="00D101B2"/>
    <w:rsid w:val="00D220B9"/>
    <w:rsid w:val="00D22B2A"/>
    <w:rsid w:val="00D26954"/>
    <w:rsid w:val="00D634D1"/>
    <w:rsid w:val="00D9151D"/>
    <w:rsid w:val="00D91C28"/>
    <w:rsid w:val="00DC56FC"/>
    <w:rsid w:val="00DD1FB8"/>
    <w:rsid w:val="00DD348F"/>
    <w:rsid w:val="00DD3D23"/>
    <w:rsid w:val="00DE02F1"/>
    <w:rsid w:val="00DE70A1"/>
    <w:rsid w:val="00E000BC"/>
    <w:rsid w:val="00E21D34"/>
    <w:rsid w:val="00E444E6"/>
    <w:rsid w:val="00E542A7"/>
    <w:rsid w:val="00EA204D"/>
    <w:rsid w:val="00EB1A75"/>
    <w:rsid w:val="00EB5C35"/>
    <w:rsid w:val="00EE68C4"/>
    <w:rsid w:val="00EF07AB"/>
    <w:rsid w:val="00EF19FE"/>
    <w:rsid w:val="00EF4C5C"/>
    <w:rsid w:val="00F010E4"/>
    <w:rsid w:val="00F07BFC"/>
    <w:rsid w:val="00F30567"/>
    <w:rsid w:val="00F75510"/>
    <w:rsid w:val="00F91243"/>
    <w:rsid w:val="00F92522"/>
    <w:rsid w:val="00F96773"/>
    <w:rsid w:val="00FA58B7"/>
    <w:rsid w:val="00FA7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B6651"/>
  <w15:chartTrackingRefBased/>
  <w15:docId w15:val="{AFE91BBE-C4D5-C64B-B6BA-D6A3CBB9E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3C85"/>
    <w:pPr>
      <w:autoSpaceDE w:val="0"/>
      <w:autoSpaceDN w:val="0"/>
    </w:pPr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3C85"/>
    <w:pPr>
      <w:keepNext/>
      <w:keepLines/>
      <w:autoSpaceDE/>
      <w:autoSpaceDN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3C85"/>
    <w:pPr>
      <w:keepNext/>
      <w:keepLines/>
      <w:autoSpaceDE/>
      <w:autoSpaceDN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3C85"/>
    <w:pPr>
      <w:keepNext/>
      <w:keepLines/>
      <w:autoSpaceDE/>
      <w:autoSpaceDN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3C85"/>
    <w:pPr>
      <w:keepNext/>
      <w:keepLines/>
      <w:autoSpaceDE/>
      <w:autoSpaceDN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3C85"/>
    <w:pPr>
      <w:keepNext/>
      <w:keepLines/>
      <w:autoSpaceDE/>
      <w:autoSpaceDN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3C85"/>
    <w:pPr>
      <w:keepNext/>
      <w:keepLines/>
      <w:autoSpaceDE/>
      <w:autoSpaceDN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3C85"/>
    <w:pPr>
      <w:keepNext/>
      <w:keepLines/>
      <w:autoSpaceDE/>
      <w:autoSpaceDN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3C85"/>
    <w:pPr>
      <w:keepNext/>
      <w:keepLines/>
      <w:autoSpaceDE/>
      <w:autoSpaceDN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3C85"/>
    <w:pPr>
      <w:keepNext/>
      <w:keepLines/>
      <w:autoSpaceDE/>
      <w:autoSpaceDN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3C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3C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3C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3C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3C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3C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3C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3C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3C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3C85"/>
    <w:pPr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3C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3C85"/>
    <w:pPr>
      <w:numPr>
        <w:ilvl w:val="1"/>
      </w:numPr>
      <w:autoSpaceDE/>
      <w:autoSpaceDN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3C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3C85"/>
    <w:pPr>
      <w:autoSpaceDE/>
      <w:autoSpaceDN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3C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3C85"/>
    <w:pPr>
      <w:autoSpaceDE/>
      <w:autoSpaceDN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3C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3C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3C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3C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51</Words>
  <Characters>3711</Characters>
  <Application>Microsoft Office Word</Application>
  <DocSecurity>0</DocSecurity>
  <Lines>30</Lines>
  <Paragraphs>8</Paragraphs>
  <ScaleCrop>false</ScaleCrop>
  <Company/>
  <LinksUpToDate>false</LinksUpToDate>
  <CharactersWithSpaces>4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Cutshaw</dc:creator>
  <cp:keywords/>
  <dc:description/>
  <cp:lastModifiedBy>Oliver</cp:lastModifiedBy>
  <cp:revision>9</cp:revision>
  <dcterms:created xsi:type="dcterms:W3CDTF">2024-08-25T12:49:00Z</dcterms:created>
  <dcterms:modified xsi:type="dcterms:W3CDTF">2025-08-09T16:04:00Z</dcterms:modified>
</cp:coreProperties>
</file>